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947" w:rsidRDefault="002721C2" w:rsidP="00211947">
      <w:pPr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7 Table</w:t>
      </w:r>
      <w:bookmarkStart w:id="0" w:name="_GoBack"/>
      <w:bookmarkEnd w:id="0"/>
      <w:r w:rsidR="00211947" w:rsidRPr="00650979">
        <w:rPr>
          <w:rFonts w:ascii="Times New Roman" w:hAnsi="Times New Roman" w:cs="Times New Roman"/>
          <w:b/>
          <w:szCs w:val="24"/>
          <w:lang w:val="en-GB"/>
        </w:rPr>
        <w:t xml:space="preserve">: </w:t>
      </w:r>
      <w:r w:rsidR="00211947">
        <w:rPr>
          <w:rFonts w:ascii="Times New Roman" w:hAnsi="Times New Roman" w:cs="Times New Roman"/>
          <w:b/>
          <w:szCs w:val="24"/>
          <w:lang w:val="en-GB"/>
        </w:rPr>
        <w:t>Classification and solving of drug-related problems in the intervention group (n = 315)</w:t>
      </w:r>
    </w:p>
    <w:tbl>
      <w:tblPr>
        <w:tblStyle w:val="Rastertabel1licht-Accent31"/>
        <w:tblW w:w="7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2644"/>
        <w:gridCol w:w="2786"/>
      </w:tblGrid>
      <w:tr w:rsidR="00211947" w:rsidRPr="00161A31" w:rsidTr="00E82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12" w:space="0" w:color="auto"/>
              <w:bottom w:val="single" w:sz="12" w:space="0" w:color="auto"/>
            </w:tcBorders>
          </w:tcPr>
          <w:p w:rsidR="00211947" w:rsidRPr="00161A31" w:rsidRDefault="00211947" w:rsidP="00E82B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 xml:space="preserve">DRP type 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:rsidR="00211947" w:rsidRPr="00161A31" w:rsidRDefault="00211947" w:rsidP="00E82B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Number of identified DRPs</w:t>
            </w:r>
          </w:p>
        </w:tc>
        <w:tc>
          <w:tcPr>
            <w:tcW w:w="2786" w:type="dxa"/>
            <w:tcBorders>
              <w:top w:val="single" w:sz="12" w:space="0" w:color="auto"/>
              <w:bottom w:val="single" w:sz="12" w:space="0" w:color="auto"/>
            </w:tcBorders>
          </w:tcPr>
          <w:p w:rsidR="00211947" w:rsidRPr="00161A31" w:rsidRDefault="00211947" w:rsidP="00E82B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ntage of solved DRPs 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12" w:space="0" w:color="auto"/>
            </w:tcBorders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boptimal therapy</w:t>
            </w:r>
          </w:p>
        </w:tc>
        <w:tc>
          <w:tcPr>
            <w:tcW w:w="2644" w:type="dxa"/>
            <w:tcBorders>
              <w:top w:val="single" w:sz="12" w:space="0" w:color="auto"/>
            </w:tcBorders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2786" w:type="dxa"/>
            <w:tcBorders>
              <w:top w:val="single" w:sz="12" w:space="0" w:color="auto"/>
            </w:tcBorders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</w:tr>
      <w:tr w:rsidR="00211947" w:rsidRPr="00161A31" w:rsidTr="00E82BC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vertreatment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211947" w:rsidRPr="00161A31" w:rsidTr="00E82BC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potential) adverse effect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Drug not effective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211947" w:rsidRPr="00161A31" w:rsidTr="00E82BC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Drug interaction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Contra-indication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211947" w:rsidRPr="00161A31" w:rsidTr="00E82BC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Dose too high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Dose too low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211947" w:rsidRPr="00161A31" w:rsidTr="00E82BC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Non-compliance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Inconvenience of use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</w:tr>
      <w:tr w:rsidR="00211947" w:rsidRPr="00161A31" w:rsidTr="00E82BC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Wrong dosage form 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2644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786" w:type="dxa"/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11947" w:rsidRPr="00161A31" w:rsidTr="00E82BC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bottom w:val="single" w:sz="12" w:space="0" w:color="auto"/>
            </w:tcBorders>
          </w:tcPr>
          <w:p w:rsidR="00211947" w:rsidRPr="00161A31" w:rsidRDefault="00211947" w:rsidP="00E82B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 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51</w:t>
            </w:r>
          </w:p>
        </w:tc>
        <w:tc>
          <w:tcPr>
            <w:tcW w:w="2786" w:type="dxa"/>
            <w:tcBorders>
              <w:bottom w:val="single" w:sz="12" w:space="0" w:color="auto"/>
            </w:tcBorders>
          </w:tcPr>
          <w:p w:rsidR="00211947" w:rsidRPr="00161A31" w:rsidRDefault="00211947" w:rsidP="00E82B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7%</w:t>
            </w:r>
          </w:p>
        </w:tc>
      </w:tr>
      <w:tr w:rsidR="00211947" w:rsidRPr="00AF61A0" w:rsidTr="0021194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11947" w:rsidRPr="00161A31" w:rsidRDefault="00211947" w:rsidP="00E82BC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61A31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Abbreviations: DRP = drug-related problem. </w:t>
            </w:r>
            <w:r w:rsidRPr="00161A31"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br/>
              <w:t>NB. Data on DRPs was only ava</w:t>
            </w:r>
            <w:r>
              <w:rPr>
                <w:rFonts w:ascii="Times New Roman" w:hAnsi="Times New Roman" w:cs="Times New Roman"/>
                <w:b w:val="0"/>
                <w:sz w:val="16"/>
                <w:szCs w:val="20"/>
                <w:lang w:val="en-GB"/>
              </w:rPr>
              <w:t xml:space="preserve">ilable for 300 of 315 patients in the intervention group. </w:t>
            </w:r>
          </w:p>
        </w:tc>
      </w:tr>
    </w:tbl>
    <w:p w:rsidR="00211947" w:rsidRPr="00161A31" w:rsidRDefault="00211947" w:rsidP="0021194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D0CDE" w:rsidRPr="00211947" w:rsidRDefault="009D0CDE">
      <w:pPr>
        <w:rPr>
          <w:lang w:val="en-GB"/>
        </w:rPr>
      </w:pPr>
    </w:p>
    <w:sectPr w:rsidR="009D0CDE" w:rsidRPr="002119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947"/>
    <w:rsid w:val="00097D6C"/>
    <w:rsid w:val="00211947"/>
    <w:rsid w:val="00243549"/>
    <w:rsid w:val="002721C2"/>
    <w:rsid w:val="006E3FD3"/>
    <w:rsid w:val="007B0E0D"/>
    <w:rsid w:val="00802763"/>
    <w:rsid w:val="009D0CDE"/>
    <w:rsid w:val="00BA07C1"/>
    <w:rsid w:val="00D0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37F19"/>
  <w15:chartTrackingRefBased/>
  <w15:docId w15:val="{41D7CE91-A1BE-4FA9-9F0B-EDAA6EF27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1licht-Accent31">
    <w:name w:val="Rastertabel 1 licht - Accent 31"/>
    <w:basedOn w:val="TableNormal"/>
    <w:uiPriority w:val="46"/>
    <w:rsid w:val="0021194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2</cp:revision>
  <dcterms:created xsi:type="dcterms:W3CDTF">2019-03-17T18:32:00Z</dcterms:created>
  <dcterms:modified xsi:type="dcterms:W3CDTF">2019-03-25T21:20:00Z</dcterms:modified>
</cp:coreProperties>
</file>